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CE5D0" w14:textId="77777777" w:rsidR="00A0161B" w:rsidRPr="001B7BF5" w:rsidRDefault="00A0161B" w:rsidP="00A0161B">
      <w:pPr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5</w:t>
      </w:r>
      <w:r w:rsidRPr="001B7BF5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Table. Multivariable-adjusted o</w:t>
      </w:r>
      <w:r w:rsidRPr="001B7BF5">
        <w:rPr>
          <w:b/>
          <w:bCs/>
          <w:sz w:val="20"/>
          <w:szCs w:val="20"/>
        </w:rPr>
        <w:t>dds of non-concordance according to covariates</w:t>
      </w:r>
      <w:r>
        <w:rPr>
          <w:b/>
          <w:bCs/>
          <w:sz w:val="20"/>
          <w:szCs w:val="20"/>
        </w:rPr>
        <w:t xml:space="preserve"> in CPRD-GOLD linked </w:t>
      </w:r>
      <w:proofErr w:type="gramStart"/>
      <w:r>
        <w:rPr>
          <w:b/>
          <w:bCs/>
          <w:sz w:val="20"/>
          <w:szCs w:val="20"/>
        </w:rPr>
        <w:t>data</w:t>
      </w:r>
      <w:proofErr w:type="gramEnd"/>
    </w:p>
    <w:tbl>
      <w:tblPr>
        <w:tblW w:w="15147" w:type="dxa"/>
        <w:tblLook w:val="04A0" w:firstRow="1" w:lastRow="0" w:firstColumn="1" w:lastColumn="0" w:noHBand="0" w:noVBand="1"/>
      </w:tblPr>
      <w:tblGrid>
        <w:gridCol w:w="1838"/>
        <w:gridCol w:w="1055"/>
        <w:gridCol w:w="696"/>
        <w:gridCol w:w="696"/>
        <w:gridCol w:w="400"/>
        <w:gridCol w:w="1613"/>
        <w:gridCol w:w="674"/>
        <w:gridCol w:w="674"/>
        <w:gridCol w:w="460"/>
        <w:gridCol w:w="1788"/>
        <w:gridCol w:w="746"/>
        <w:gridCol w:w="746"/>
        <w:gridCol w:w="440"/>
        <w:gridCol w:w="1809"/>
        <w:gridCol w:w="756"/>
        <w:gridCol w:w="756"/>
      </w:tblGrid>
      <w:tr w:rsidR="00A0161B" w:rsidRPr="00D263D4" w14:paraId="12B2EFBE" w14:textId="77777777" w:rsidTr="00054607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083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4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2EC2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Psoriasis - GOLD source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21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96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C6B6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Psoriasis - HES sourc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EE7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28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F7FE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Comparison - GOLD sourc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A928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32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5438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Comparison - HES source</w:t>
            </w:r>
          </w:p>
        </w:tc>
      </w:tr>
      <w:tr w:rsidR="00A0161B" w:rsidRPr="00D263D4" w14:paraId="1D8414EF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083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2447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142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A3D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96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7505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D0C9" w14:textId="77777777" w:rsidR="00A0161B" w:rsidRPr="00D263D4" w:rsidRDefault="00A0161B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28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0700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BC66" w14:textId="77777777" w:rsidR="00A0161B" w:rsidRPr="00D263D4" w:rsidRDefault="00A0161B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32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02383C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0161B" w:rsidRPr="00D263D4" w14:paraId="0D59D9D0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3D6F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B6A4C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3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9BD0C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7497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88AB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3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ECA5C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F4C7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C4978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49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2589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14D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37A39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Odds Ratio</w:t>
            </w:r>
          </w:p>
        </w:tc>
        <w:tc>
          <w:tcPr>
            <w:tcW w:w="151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4889D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95% CI</w:t>
            </w:r>
          </w:p>
        </w:tc>
      </w:tr>
      <w:tr w:rsidR="00A0161B" w:rsidRPr="00D263D4" w14:paraId="7529893A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ADD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A200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BF5CD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8EF8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67D3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4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F490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707A" w14:textId="77777777" w:rsidR="00A0161B" w:rsidRPr="00D263D4" w:rsidRDefault="00A0161B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4D78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9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E374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9C32" w14:textId="77777777" w:rsidR="00A0161B" w:rsidRPr="00D263D4" w:rsidRDefault="00A0161B" w:rsidP="000546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16ECF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1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EF3B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0161B" w:rsidRPr="00D263D4" w14:paraId="5041D977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261A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ge categorie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B0A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57E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133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AD7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DC6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3747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097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339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00C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336C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F08D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0CC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8AB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10C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C0B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0FF31777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09D1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Under 6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8D0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B07C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83AC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5CC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7C3D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F53E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377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0D32A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A570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6F7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5D1EB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</w:tr>
      <w:tr w:rsidR="00A0161B" w:rsidRPr="00D263D4" w14:paraId="2E9F1607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7E3B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65 to 7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686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F72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ED5E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DC4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4FF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03A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3C1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5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319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55E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4AA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747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3C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A14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A9B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764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41</w:t>
            </w:r>
          </w:p>
        </w:tc>
      </w:tr>
      <w:tr w:rsidR="00A0161B" w:rsidRPr="00D263D4" w14:paraId="3B553F6E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CD6A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Over 7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44CF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85D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EC8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9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FBE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5BA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1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39F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7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6394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7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F56D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5DD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B6D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C5E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BF9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909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EC6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2662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34</w:t>
            </w:r>
          </w:p>
        </w:tc>
      </w:tr>
      <w:tr w:rsidR="00A0161B" w:rsidRPr="00D263D4" w14:paraId="04F093ED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F3C5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FC1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EFB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3392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B36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5F6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66B9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AB88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EF9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0D3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ACC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382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966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8E1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E97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636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7381B6EF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79F1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</w:t>
            </w: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ende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5E2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7A8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5DE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CD4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8B7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35B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46E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F7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A1C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4D2D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70D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E7F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4AC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39F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B77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474472EB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D31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819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DAE5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5709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AD7E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68E6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3C88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2CB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0CF9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18B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A71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86D6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</w:tr>
      <w:tr w:rsidR="00A0161B" w:rsidRPr="00D263D4" w14:paraId="6D830996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7D8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1B44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FAE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89F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B43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C81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D4C4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2DB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B0F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863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A6D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F69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0E6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9F99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AE3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287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</w:tr>
      <w:tr w:rsidR="00A0161B" w:rsidRPr="00D263D4" w14:paraId="6FB9AFA2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ADB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007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A13B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434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4A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429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7E8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577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2AB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227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C133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FDD8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31A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492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331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E65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4D30E53B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C8B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privatio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1AA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F8B1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90F0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9FF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9C7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1B9D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A98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334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2DE99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745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0E1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207D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CFB4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CE0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8BB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64BADD3A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EB9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least deprived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D91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2E48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301D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859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4035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143C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C19B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2513F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D5B2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F89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740D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</w:tr>
      <w:tr w:rsidR="00A0161B" w:rsidRPr="00D263D4" w14:paraId="72D9D308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F75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062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9A2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676E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665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2EA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EA6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3A0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F87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9F3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BA1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7A9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07E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2DF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79C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969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</w:tr>
      <w:tr w:rsidR="00A0161B" w:rsidRPr="00D263D4" w14:paraId="72316A86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DD7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A900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415E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A776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3EF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E75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E63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1A2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21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28F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9139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B13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922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89A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9B3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498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</w:tr>
      <w:tr w:rsidR="00A0161B" w:rsidRPr="00D263D4" w14:paraId="177A7AB6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969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AE5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16B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C6F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C7D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5B82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7DF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9B5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2E7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91D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01C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284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F93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5E53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0D5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3EE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2</w:t>
            </w:r>
          </w:p>
        </w:tc>
      </w:tr>
      <w:tr w:rsidR="00A0161B" w:rsidRPr="00D263D4" w14:paraId="63B02ACE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4F7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most deprived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512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6A18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C01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ECF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27D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F21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68F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1C6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708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F8B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E45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41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59F3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62D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6B0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36</w:t>
            </w:r>
          </w:p>
        </w:tc>
      </w:tr>
      <w:tr w:rsidR="00A0161B" w:rsidRPr="00D263D4" w14:paraId="6B96585D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6FD1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8C6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545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0F3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08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0109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C6D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43F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D1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5C3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4C6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1C0BD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DF8A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728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62E4B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A70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29B8967B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C7B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eriod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BE5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34A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7B2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5F8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DDFC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EBC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62C5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4FE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61D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A0DF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6454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B1C6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C8C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527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F7718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A0161B" w:rsidRPr="00D263D4" w14:paraId="0BACC1B0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C075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998/200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FED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D8F1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6BCB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273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FBA3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7ED3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19A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4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F914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2198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C04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1C05" w14:textId="77777777" w:rsidR="00A0161B" w:rsidRPr="00D263D4" w:rsidRDefault="00A0161B" w:rsidP="00054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reference</w:t>
            </w:r>
          </w:p>
        </w:tc>
      </w:tr>
      <w:tr w:rsidR="00A0161B" w:rsidRPr="00D263D4" w14:paraId="46332ADB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F368E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001/2003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D99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3BD2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AE6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575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775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1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BF7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172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2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856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279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F3D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626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F71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309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4D3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764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5</w:t>
            </w:r>
          </w:p>
        </w:tc>
      </w:tr>
      <w:tr w:rsidR="00A0161B" w:rsidRPr="00D263D4" w14:paraId="427F1E03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DBB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004/2006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D23F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A1C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2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ED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7DC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606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42F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8E4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8C3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0F7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D1B2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7440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24A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9E7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B4B9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FA0F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9</w:t>
            </w:r>
          </w:p>
        </w:tc>
      </w:tr>
      <w:tr w:rsidR="00A0161B" w:rsidRPr="00D263D4" w14:paraId="4EB50E7D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43B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007/2009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892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BE74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57A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17A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6E6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9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841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1BB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AED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46D7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D9B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8AB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241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394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2CD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EC7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</w:tr>
      <w:tr w:rsidR="00A0161B" w:rsidRPr="00D263D4" w14:paraId="2FBA49A5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A927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010/201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0B8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AD3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ECE2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4F9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2DE1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BD2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D0FD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9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C5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0DE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885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9CF8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996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CFC6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A18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F61C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3</w:t>
            </w:r>
          </w:p>
        </w:tc>
      </w:tr>
      <w:tr w:rsidR="00A0161B" w:rsidRPr="00D263D4" w14:paraId="591F762B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FEA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013/201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4F7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4E1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A0B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63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8FF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BD9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036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4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732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1B2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7B89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24D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1F6D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F71D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F056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C7B0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</w:tr>
      <w:tr w:rsidR="00A0161B" w:rsidRPr="00D263D4" w14:paraId="7A0AA90F" w14:textId="77777777" w:rsidTr="00054607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2830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016/2018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87BE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B306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BE776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74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54C3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8DD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3225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D8264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2.7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02512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0F3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6522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B8D03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D86C1" w14:textId="77777777" w:rsidR="00A0161B" w:rsidRPr="00D263D4" w:rsidRDefault="00A0161B" w:rsidP="00054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8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76BB7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BF78A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3B7B" w14:textId="77777777" w:rsidR="00A0161B" w:rsidRPr="00D263D4" w:rsidRDefault="00A0161B" w:rsidP="0005460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263D4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</w:tbl>
    <w:p w14:paraId="06049A51" w14:textId="77777777" w:rsidR="00A0161B" w:rsidRPr="00362AAE" w:rsidRDefault="00A0161B" w:rsidP="00A0161B">
      <w:pPr>
        <w:rPr>
          <w:b/>
          <w:bCs/>
        </w:rPr>
      </w:pPr>
    </w:p>
    <w:p w14:paraId="39846530" w14:textId="77777777" w:rsidR="004373E0" w:rsidRDefault="004373E0"/>
    <w:sectPr w:rsidR="004373E0" w:rsidSect="0079011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61B"/>
    <w:rsid w:val="004373E0"/>
    <w:rsid w:val="00A01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F3EE1"/>
  <w15:chartTrackingRefBased/>
  <w15:docId w15:val="{61E73A4D-0EE3-4897-9905-0793E29A8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rafford</dc:creator>
  <cp:keywords/>
  <dc:description/>
  <cp:lastModifiedBy>Alex Trafford</cp:lastModifiedBy>
  <cp:revision>1</cp:revision>
  <dcterms:created xsi:type="dcterms:W3CDTF">2021-02-04T20:19:00Z</dcterms:created>
  <dcterms:modified xsi:type="dcterms:W3CDTF">2021-02-04T20:20:00Z</dcterms:modified>
</cp:coreProperties>
</file>